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07" w:rsidRPr="000E689A" w:rsidRDefault="003406C9">
      <w:pPr>
        <w:rPr>
          <w:lang w:val="en-US"/>
        </w:rPr>
      </w:pPr>
      <w:r>
        <w:rPr>
          <w:lang w:val="en-US"/>
        </w:rPr>
        <w:t>S4</w:t>
      </w:r>
      <w:r w:rsidR="0036495E" w:rsidRPr="000E689A">
        <w:rPr>
          <w:lang w:val="en-US"/>
        </w:rPr>
        <w:t xml:space="preserve"> Tab</w:t>
      </w:r>
      <w:r w:rsidR="003714D0">
        <w:rPr>
          <w:lang w:val="en-US"/>
        </w:rPr>
        <w:t>le</w:t>
      </w:r>
      <w:r>
        <w:rPr>
          <w:lang w:val="en-US"/>
        </w:rPr>
        <w:t xml:space="preserve"> </w:t>
      </w:r>
      <w:bookmarkStart w:id="0" w:name="_GoBack"/>
      <w:bookmarkEnd w:id="0"/>
    </w:p>
    <w:p w:rsidR="000E689A" w:rsidRPr="009D69E4" w:rsidRDefault="003714D0" w:rsidP="000E689A">
      <w:pPr>
        <w:rPr>
          <w:lang w:val="en-US"/>
        </w:rPr>
      </w:pPr>
      <w:r>
        <w:rPr>
          <w:lang w:val="en-US"/>
        </w:rPr>
        <w:t>C</w:t>
      </w:r>
      <w:r w:rsidR="000E689A">
        <w:rPr>
          <w:lang w:val="en-US"/>
        </w:rPr>
        <w:t>orrelations (r, p&lt;0.05) between mRNA expression levels of transcripts in granulosa and cumulus cells after</w:t>
      </w:r>
      <w:r w:rsidR="000E689A">
        <w:rPr>
          <w:lang w:val="en-US"/>
        </w:rPr>
        <w:br/>
        <w:t>a single uterine horn infusion of seminal plasma on ipsilateral (SP) and contralateral sides (C)</w:t>
      </w:r>
    </w:p>
    <w:p w:rsidR="000E689A" w:rsidRPr="00427C94" w:rsidRDefault="000E689A" w:rsidP="000E689A">
      <w:pPr>
        <w:pStyle w:val="Listenabsatz"/>
        <w:numPr>
          <w:ilvl w:val="0"/>
          <w:numId w:val="1"/>
        </w:numPr>
        <w:ind w:left="709" w:hanging="567"/>
        <w:rPr>
          <w:lang w:val="en-US"/>
        </w:rPr>
      </w:pPr>
      <w:r>
        <w:rPr>
          <w:lang w:val="en-US"/>
        </w:rPr>
        <w:t>Group 1: 2 h after treatment (n = 9 gilts)</w:t>
      </w:r>
    </w:p>
    <w:p w:rsidR="0036495E" w:rsidRPr="003714D0" w:rsidRDefault="0036495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0"/>
        <w:gridCol w:w="966"/>
        <w:gridCol w:w="1134"/>
        <w:gridCol w:w="303"/>
        <w:gridCol w:w="972"/>
        <w:gridCol w:w="1134"/>
        <w:gridCol w:w="294"/>
        <w:gridCol w:w="982"/>
        <w:gridCol w:w="1134"/>
        <w:gridCol w:w="284"/>
        <w:gridCol w:w="850"/>
        <w:gridCol w:w="1276"/>
        <w:gridCol w:w="274"/>
      </w:tblGrid>
      <w:tr w:rsidR="0036495E" w:rsidRPr="00616C07" w:rsidTr="0036495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36495E" w:rsidRPr="003714D0" w:rsidRDefault="0036495E" w:rsidP="0036495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36495E" w:rsidRPr="003714D0" w:rsidRDefault="0036495E" w:rsidP="0036495E">
            <w:pPr>
              <w:spacing w:line="360" w:lineRule="auto"/>
              <w:rPr>
                <w:lang w:val="en-US"/>
              </w:rPr>
            </w:pPr>
          </w:p>
        </w:tc>
        <w:tc>
          <w:tcPr>
            <w:tcW w:w="4803" w:type="dxa"/>
            <w:gridSpan w:val="6"/>
            <w:tcBorders>
              <w:top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proofErr w:type="spellStart"/>
            <w:r w:rsidRPr="00616C07">
              <w:t>Granulosa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4800" w:type="dxa"/>
            <w:gridSpan w:val="6"/>
            <w:tcBorders>
              <w:top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proofErr w:type="spellStart"/>
            <w:r w:rsidRPr="00616C07">
              <w:t>Cumulus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</w:tr>
      <w:tr w:rsidR="0036495E" w:rsidRPr="00616C07" w:rsidTr="0036495E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</w:pPr>
          </w:p>
        </w:tc>
        <w:tc>
          <w:tcPr>
            <w:tcW w:w="240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PTGS2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6495E" w:rsidRPr="00616C07" w:rsidRDefault="000E689A" w:rsidP="000E689A">
            <w:pPr>
              <w:spacing w:line="360" w:lineRule="auto"/>
            </w:pPr>
            <w:r>
              <w:t xml:space="preserve">        </w:t>
            </w:r>
            <w:r w:rsidR="0036495E" w:rsidRPr="00616C07">
              <w:t>PTX3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6495E" w:rsidRPr="00616C07" w:rsidRDefault="000E689A" w:rsidP="000E689A">
            <w:pPr>
              <w:spacing w:line="360" w:lineRule="auto"/>
            </w:pPr>
            <w:r>
              <w:t xml:space="preserve">        </w:t>
            </w:r>
            <w:r w:rsidR="0036495E" w:rsidRPr="00616C07">
              <w:t>PTGS2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6495E" w:rsidRPr="00616C07" w:rsidRDefault="000E689A" w:rsidP="000E689A">
            <w:pPr>
              <w:spacing w:line="360" w:lineRule="auto"/>
            </w:pPr>
            <w:r>
              <w:t xml:space="preserve">       </w:t>
            </w:r>
            <w:r w:rsidR="0036495E" w:rsidRPr="00616C07">
              <w:t>PTX3</w:t>
            </w:r>
          </w:p>
        </w:tc>
      </w:tr>
      <w:tr w:rsidR="0036495E" w:rsidRPr="00616C07" w:rsidTr="000E689A">
        <w:trPr>
          <w:gridAfter w:val="1"/>
          <w:wAfter w:w="274" w:type="dxa"/>
          <w:trHeight w:val="300"/>
        </w:trPr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</w:pPr>
            <w:proofErr w:type="spellStart"/>
            <w:r w:rsidRPr="00616C07">
              <w:t>Granulosa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  <w:r w:rsidRPr="00616C07">
              <w:t>C</w:t>
            </w: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PTG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616C07" w:rsidRPr="00AA3ECB" w:rsidRDefault="00616C07" w:rsidP="0036495E">
            <w:pPr>
              <w:spacing w:line="360" w:lineRule="auto"/>
              <w:jc w:val="center"/>
              <w:rPr>
                <w:highlight w:val="lightGra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PTX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E003FE" w:rsidP="0036495E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E003FE" w:rsidP="0036495E">
            <w:pPr>
              <w:spacing w:line="360" w:lineRule="auto"/>
              <w:jc w:val="center"/>
            </w:pPr>
            <w:r>
              <w:t>0.8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E003FE" w:rsidP="0036495E">
            <w:pPr>
              <w:spacing w:line="360" w:lineRule="auto"/>
              <w:jc w:val="center"/>
            </w:pPr>
            <w:r>
              <w:t>0.9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</w:tr>
      <w:tr w:rsidR="0036495E" w:rsidRPr="00616C07" w:rsidTr="000E689A">
        <w:trPr>
          <w:gridAfter w:val="1"/>
          <w:wAfter w:w="274" w:type="dxa"/>
          <w:trHeight w:val="300"/>
        </w:trPr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</w:pPr>
            <w:proofErr w:type="spellStart"/>
            <w:r w:rsidRPr="00616C07">
              <w:t>Cumulus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495E" w:rsidRPr="00616C07" w:rsidRDefault="0036495E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PTG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PTX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E003FE" w:rsidP="0036495E">
            <w:pPr>
              <w:spacing w:line="360" w:lineRule="auto"/>
              <w:jc w:val="center"/>
            </w:pPr>
            <w:r>
              <w:t>0.9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  <w:tr w:rsidR="00616C07" w:rsidRPr="00616C07" w:rsidTr="000E689A">
        <w:trPr>
          <w:gridAfter w:val="1"/>
          <w:wAfter w:w="274" w:type="dxa"/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E003FE" w:rsidP="0036495E">
            <w:pPr>
              <w:spacing w:line="360" w:lineRule="auto"/>
              <w:jc w:val="center"/>
            </w:pPr>
            <w:r>
              <w:t>0.82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16C07" w:rsidRPr="00616C07" w:rsidRDefault="00616C07" w:rsidP="0036495E">
            <w:pPr>
              <w:spacing w:line="360" w:lineRule="auto"/>
              <w:jc w:val="center"/>
            </w:pPr>
          </w:p>
        </w:tc>
      </w:tr>
    </w:tbl>
    <w:p w:rsidR="00616C07" w:rsidRDefault="00616C07" w:rsidP="0036495E">
      <w:pPr>
        <w:spacing w:line="360" w:lineRule="auto"/>
      </w:pPr>
    </w:p>
    <w:p w:rsidR="00616C07" w:rsidRDefault="00616C07" w:rsidP="0036495E">
      <w:pPr>
        <w:jc w:val="both"/>
      </w:pPr>
    </w:p>
    <w:p w:rsidR="00E003FE" w:rsidRDefault="00E003FE" w:rsidP="0036495E">
      <w:pPr>
        <w:jc w:val="both"/>
      </w:pPr>
    </w:p>
    <w:p w:rsidR="00E003FE" w:rsidRDefault="00E003FE" w:rsidP="0036495E">
      <w:pPr>
        <w:jc w:val="both"/>
      </w:pPr>
    </w:p>
    <w:p w:rsidR="000E689A" w:rsidRPr="00427C94" w:rsidRDefault="00E003FE" w:rsidP="000E689A">
      <w:pPr>
        <w:pStyle w:val="Listenabsatz"/>
        <w:numPr>
          <w:ilvl w:val="0"/>
          <w:numId w:val="1"/>
        </w:numPr>
        <w:rPr>
          <w:lang w:val="en-US"/>
        </w:rPr>
      </w:pPr>
      <w:r w:rsidRPr="000E689A">
        <w:rPr>
          <w:lang w:val="en-US"/>
        </w:rPr>
        <w:lastRenderedPageBreak/>
        <w:t>Group 2</w:t>
      </w:r>
      <w:r w:rsidR="000E689A" w:rsidRPr="000E689A">
        <w:rPr>
          <w:lang w:val="en-US"/>
        </w:rPr>
        <w:t xml:space="preserve"> </w:t>
      </w:r>
      <w:r w:rsidR="000E689A">
        <w:rPr>
          <w:lang w:val="en-US"/>
        </w:rPr>
        <w:t>Group 1: 17 h after treatment (n = 7 gilts)</w:t>
      </w:r>
    </w:p>
    <w:p w:rsidR="00E003FE" w:rsidRPr="000E689A" w:rsidRDefault="00E003FE" w:rsidP="00E003F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0"/>
        <w:gridCol w:w="966"/>
        <w:gridCol w:w="1134"/>
        <w:gridCol w:w="303"/>
        <w:gridCol w:w="972"/>
        <w:gridCol w:w="1134"/>
        <w:gridCol w:w="294"/>
        <w:gridCol w:w="840"/>
        <w:gridCol w:w="1134"/>
        <w:gridCol w:w="426"/>
        <w:gridCol w:w="850"/>
        <w:gridCol w:w="1134"/>
        <w:gridCol w:w="416"/>
      </w:tblGrid>
      <w:tr w:rsidR="00E003FE" w:rsidRPr="00616C07" w:rsidTr="002546D0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E003FE" w:rsidRPr="000E689A" w:rsidRDefault="00E003FE" w:rsidP="002546D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003FE" w:rsidRPr="000E689A" w:rsidRDefault="00E003FE" w:rsidP="002546D0">
            <w:pPr>
              <w:spacing w:line="360" w:lineRule="auto"/>
              <w:rPr>
                <w:lang w:val="en-US"/>
              </w:rPr>
            </w:pPr>
          </w:p>
        </w:tc>
        <w:tc>
          <w:tcPr>
            <w:tcW w:w="4803" w:type="dxa"/>
            <w:gridSpan w:val="6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Granulosa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4800" w:type="dxa"/>
            <w:gridSpan w:val="6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Cumulus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</w:tr>
      <w:tr w:rsidR="00E003FE" w:rsidRPr="00616C07" w:rsidTr="002546D0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240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003FE" w:rsidRPr="00616C07" w:rsidRDefault="000E689A" w:rsidP="000E689A">
            <w:pPr>
              <w:spacing w:line="360" w:lineRule="auto"/>
            </w:pPr>
            <w:r>
              <w:t xml:space="preserve">         </w:t>
            </w:r>
            <w:r w:rsidR="00E003FE" w:rsidRPr="00616C07">
              <w:t>PTGS2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003FE" w:rsidRPr="00616C07" w:rsidRDefault="000E689A" w:rsidP="000E689A">
            <w:pPr>
              <w:spacing w:line="360" w:lineRule="auto"/>
            </w:pPr>
            <w:r>
              <w:t xml:space="preserve">         </w:t>
            </w:r>
            <w:r w:rsidR="00E003FE" w:rsidRPr="00616C07">
              <w:t>PTX3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003FE" w:rsidRPr="00616C07" w:rsidRDefault="000E689A" w:rsidP="000E689A">
            <w:pPr>
              <w:spacing w:line="360" w:lineRule="auto"/>
            </w:pPr>
            <w:r>
              <w:t xml:space="preserve">     </w:t>
            </w:r>
            <w:r w:rsidR="00E003FE" w:rsidRPr="00616C07">
              <w:t>PTGS2</w:t>
            </w:r>
          </w:p>
        </w:tc>
        <w:tc>
          <w:tcPr>
            <w:tcW w:w="240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003FE" w:rsidRPr="00616C07" w:rsidRDefault="000E689A" w:rsidP="000E689A">
            <w:pPr>
              <w:spacing w:line="360" w:lineRule="auto"/>
            </w:pPr>
            <w:r>
              <w:t xml:space="preserve">      </w:t>
            </w:r>
            <w:r w:rsidR="00E003FE" w:rsidRPr="00616C07">
              <w:t>PTX3</w:t>
            </w:r>
          </w:p>
        </w:tc>
      </w:tr>
      <w:tr w:rsidR="00E003FE" w:rsidRPr="00616C07" w:rsidTr="000E689A">
        <w:trPr>
          <w:gridAfter w:val="1"/>
          <w:wAfter w:w="416" w:type="dxa"/>
          <w:trHeight w:val="300"/>
        </w:trPr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proofErr w:type="spellStart"/>
            <w:r w:rsidRPr="00616C07">
              <w:t>Granulosa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r w:rsidRPr="00616C07">
              <w:t>C</w:t>
            </w: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PTG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PTX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E003FE">
            <w:pPr>
              <w:spacing w:line="360" w:lineRule="auto"/>
              <w:jc w:val="center"/>
            </w:pPr>
            <w:r w:rsidRPr="00E003FE">
              <w:t>0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  <w:r w:rsidRPr="00E003FE">
              <w:t>0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  <w:proofErr w:type="spellStart"/>
            <w:r w:rsidRPr="00E003FE">
              <w:t>n.s</w:t>
            </w:r>
            <w:proofErr w:type="spellEnd"/>
            <w:r w:rsidRPr="00E003FE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  <w:proofErr w:type="spellStart"/>
            <w:r w:rsidRPr="00E003FE">
              <w:t>n.s</w:t>
            </w:r>
            <w:proofErr w:type="spellEnd"/>
            <w:r w:rsidRPr="00E003FE"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  <w:r w:rsidRPr="00E003FE">
              <w:t>0.8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  <w:r w:rsidRPr="00E003FE">
              <w:t>0.8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</w:tr>
      <w:tr w:rsidR="00E003FE" w:rsidRPr="00616C07" w:rsidTr="000E689A">
        <w:trPr>
          <w:gridAfter w:val="1"/>
          <w:wAfter w:w="416" w:type="dxa"/>
          <w:trHeight w:val="300"/>
        </w:trPr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proofErr w:type="spellStart"/>
            <w:r w:rsidRPr="00616C07">
              <w:t>Cumulus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E003FE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PTG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PTX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SP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  <w:tr w:rsidR="00E003FE" w:rsidRPr="00616C07" w:rsidTr="000E689A">
        <w:trPr>
          <w:gridAfter w:val="1"/>
          <w:wAfter w:w="416" w:type="dxa"/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</w:pPr>
            <w:r w:rsidRPr="00616C07">
              <w:t>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 w:rsidRPr="00616C07">
              <w:t>n.s</w:t>
            </w:r>
            <w:proofErr w:type="spellEnd"/>
            <w:r w:rsidRPr="00616C07">
              <w:t>.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003FE" w:rsidRPr="00616C07" w:rsidRDefault="00E003FE" w:rsidP="002546D0">
            <w:pPr>
              <w:spacing w:line="360" w:lineRule="auto"/>
              <w:jc w:val="center"/>
            </w:pPr>
          </w:p>
        </w:tc>
      </w:tr>
    </w:tbl>
    <w:p w:rsidR="00E003FE" w:rsidRDefault="00E003FE" w:rsidP="00E003FE">
      <w:pPr>
        <w:spacing w:line="360" w:lineRule="auto"/>
      </w:pPr>
    </w:p>
    <w:p w:rsidR="00E003FE" w:rsidRDefault="00E003FE" w:rsidP="0036495E">
      <w:pPr>
        <w:jc w:val="both"/>
      </w:pPr>
    </w:p>
    <w:p w:rsidR="00E003FE" w:rsidRDefault="00E003FE" w:rsidP="0036495E">
      <w:pPr>
        <w:jc w:val="both"/>
      </w:pPr>
    </w:p>
    <w:sectPr w:rsidR="00E003FE" w:rsidSect="00616C0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954BA"/>
    <w:multiLevelType w:val="hybridMultilevel"/>
    <w:tmpl w:val="E13C3FF4"/>
    <w:lvl w:ilvl="0" w:tplc="83DAA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596A31"/>
    <w:multiLevelType w:val="hybridMultilevel"/>
    <w:tmpl w:val="E13C3FF4"/>
    <w:lvl w:ilvl="0" w:tplc="83DAA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07"/>
    <w:rsid w:val="000A1CC5"/>
    <w:rsid w:val="000E689A"/>
    <w:rsid w:val="001D5202"/>
    <w:rsid w:val="003406C9"/>
    <w:rsid w:val="0036495E"/>
    <w:rsid w:val="003714D0"/>
    <w:rsid w:val="00616C07"/>
    <w:rsid w:val="008507D0"/>
    <w:rsid w:val="00A37057"/>
    <w:rsid w:val="00AA3ECB"/>
    <w:rsid w:val="00E0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E68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E68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1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aber</dc:creator>
  <cp:lastModifiedBy>Waberski, Dagmar</cp:lastModifiedBy>
  <cp:revision>3</cp:revision>
  <dcterms:created xsi:type="dcterms:W3CDTF">2018-04-09T11:13:00Z</dcterms:created>
  <dcterms:modified xsi:type="dcterms:W3CDTF">2018-04-09T11:13:00Z</dcterms:modified>
</cp:coreProperties>
</file>